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29364" w14:textId="26C0CDCF" w:rsidR="00E11638" w:rsidRPr="006A423E" w:rsidRDefault="00F07A61" w:rsidP="00E11638">
      <w:pPr>
        <w:rPr>
          <w:rFonts w:cs="Times New Roman"/>
          <w:lang w:eastAsia="zh-CN"/>
        </w:rPr>
      </w:pPr>
      <w:r>
        <w:rPr>
          <w:rFonts w:cs="Times New Roman" w:hint="eastAsia"/>
          <w:lang w:eastAsia="zh-CN"/>
        </w:rPr>
        <w:t xml:space="preserve">Table S1: </w:t>
      </w:r>
      <w:r w:rsidR="00E11638" w:rsidRPr="004E5DAA">
        <w:rPr>
          <w:rFonts w:cs="Times New Roman"/>
        </w:rPr>
        <w:t>The differential co-expressed miRNAs.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37"/>
        <w:gridCol w:w="2433"/>
        <w:gridCol w:w="2197"/>
        <w:gridCol w:w="1855"/>
      </w:tblGrid>
      <w:tr w:rsidR="00E11638" w:rsidRPr="007D5A80" w14:paraId="78EF4810" w14:textId="77777777" w:rsidTr="007C2CEE">
        <w:trPr>
          <w:trHeight w:val="28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D555F" w14:textId="77777777" w:rsidR="00E11638" w:rsidRPr="007D5A80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7D5A80">
              <w:rPr>
                <w:rFonts w:cs="Times New Roman"/>
                <w:sz w:val="18"/>
                <w:szCs w:val="18"/>
              </w:rPr>
              <w:t>miRNA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70E284" w14:textId="77777777" w:rsidR="00E11638" w:rsidRPr="007D5A80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7D5A80">
              <w:rPr>
                <w:rFonts w:cs="Times New Roman"/>
                <w:sz w:val="18"/>
                <w:szCs w:val="18"/>
              </w:rPr>
              <w:t xml:space="preserve">2dpi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（</w:t>
            </w:r>
            <w:r w:rsidRPr="007D5A80">
              <w:rPr>
                <w:rFonts w:cs="Times New Roman"/>
                <w:sz w:val="18"/>
                <w:szCs w:val="18"/>
              </w:rPr>
              <w:t>log2FoldChange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AEED51" w14:textId="77777777" w:rsidR="00E11638" w:rsidRPr="007D5A80" w:rsidRDefault="00E11638" w:rsidP="007C2CE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 w:rsidRPr="007D5A80">
              <w:rPr>
                <w:rFonts w:cs="Times New Roman"/>
                <w:sz w:val="18"/>
                <w:szCs w:val="18"/>
              </w:rPr>
              <w:t xml:space="preserve">dpi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（</w:t>
            </w:r>
            <w:r w:rsidRPr="007D5A80">
              <w:rPr>
                <w:rFonts w:cs="Times New Roman"/>
                <w:sz w:val="18"/>
                <w:szCs w:val="18"/>
              </w:rPr>
              <w:t>log2FoldChange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D336F0" w14:textId="77777777" w:rsidR="00E11638" w:rsidRPr="007D5A80" w:rsidRDefault="00E11638" w:rsidP="007C2CEE">
            <w:pPr>
              <w:ind w:left="180" w:hangingChars="100" w:hanging="18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4</w:t>
            </w:r>
            <w:r w:rsidRPr="007D5A80">
              <w:rPr>
                <w:rFonts w:cs="Times New Roman"/>
                <w:sz w:val="18"/>
                <w:szCs w:val="18"/>
              </w:rPr>
              <w:t xml:space="preserve">dpi 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vs 2dpi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（</w:t>
            </w:r>
            <w:r w:rsidRPr="007D5A80">
              <w:rPr>
                <w:rFonts w:cs="Times New Roman"/>
                <w:sz w:val="18"/>
                <w:szCs w:val="18"/>
              </w:rPr>
              <w:t>log2FoldChange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>）</w:t>
            </w:r>
          </w:p>
        </w:tc>
      </w:tr>
      <w:tr w:rsidR="00E11638" w:rsidRPr="007D5A80" w14:paraId="5D319B8A" w14:textId="77777777" w:rsidTr="007C2CEE">
        <w:trPr>
          <w:trHeight w:val="280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AC747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4g-3p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FCCD6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363716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5FB50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859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3B1205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AD07A1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EE5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708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CB7C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8097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3394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41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8B5B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34DC27B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6055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i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186C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17601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B66E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024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7FFD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BF173E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A9C1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9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2C2B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9064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4042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84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1003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EB2632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3FE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08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C41F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16212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C470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695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E83C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4A05B4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A9F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085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BBA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784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7B5A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63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FA66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E07285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A3E5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76c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61BA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6775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0525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8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326E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09182F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401C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69f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402A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3780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D40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7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1DB9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E6FBD1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6BD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89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DC3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7968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2F8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9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C359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3D413F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E4D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7047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9AD0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7556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CEF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66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3C97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61B5E9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E1C9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19a-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48A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52545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F4EA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004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8BBD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2E1FDD5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933E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87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003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529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6EDC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91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D0DA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F7ACE4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D4B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49c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4E99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2896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32A8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89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2D4C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7739466</w:t>
            </w:r>
          </w:p>
        </w:tc>
      </w:tr>
      <w:tr w:rsidR="00E11638" w:rsidRPr="007D5A80" w14:paraId="584D686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8C2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2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9E1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219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1928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8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E108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1603975</w:t>
            </w:r>
          </w:p>
        </w:tc>
      </w:tr>
      <w:tr w:rsidR="00E11638" w:rsidRPr="007D5A80" w14:paraId="5D4A7F2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A40C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977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50A7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5441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E17D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8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68DC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36F651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112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3FDC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0673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B662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6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ABC1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304606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462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702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A411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9339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01F2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22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797B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202232</w:t>
            </w:r>
          </w:p>
        </w:tc>
      </w:tr>
      <w:tr w:rsidR="00E11638" w:rsidRPr="007D5A80" w14:paraId="78BB153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6B9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29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883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94874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BCE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7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FDD5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0180791</w:t>
            </w:r>
          </w:p>
        </w:tc>
      </w:tr>
      <w:tr w:rsidR="00E11638" w:rsidRPr="007D5A80" w14:paraId="0C2AF47B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9CB2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00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470A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92422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F22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3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146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038442</w:t>
            </w:r>
          </w:p>
        </w:tc>
      </w:tr>
      <w:tr w:rsidR="00E11638" w:rsidRPr="007D5A80" w14:paraId="3BC74CE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1D657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5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C8A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5008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C07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26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4CE3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4CBF56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CF8C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mmu-miR-200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FD39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983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5FD2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1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DE08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03B5AC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95F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53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38EC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1877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A5FC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9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8770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5360712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65B3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9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F51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582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76DD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10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D6A5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16854B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E12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4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938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0613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0C3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95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3A5B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42A0ED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79D8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3B0E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661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5FB0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03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C6AC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66162994</w:t>
            </w:r>
          </w:p>
        </w:tc>
      </w:tr>
      <w:tr w:rsidR="00E11638" w:rsidRPr="007D5A80" w14:paraId="08726EE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83C2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82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95DA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4108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B425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DAA1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BAA05B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538DC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69d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3187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4539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ED6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99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8C13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E38BA9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456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29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546E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89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EC90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47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26CE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812A01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A7F61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54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58E3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3875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ED0D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9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EACA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CF6CEF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4843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73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2425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2280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7310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5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0F9A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4163DB2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BC4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7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92AB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494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84FD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08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B24F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2C7BA4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BC5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35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439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0675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F113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08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3D7B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54D7FD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15EF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69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47C7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65861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812E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02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95BA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2319522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F20AC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7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22B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6380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214E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6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8F23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734824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2E8C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7d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19A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6380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C43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6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7091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AB1E9D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F69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7d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E26E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4263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C96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5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84BD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8B6FDC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4D78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83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D9B5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2394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CC95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26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4268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C4DCBA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2BB5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5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A091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0032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AB2C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8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A7CA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634B0B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47C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4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075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245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65F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07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30BB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7BDEA3A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0CE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471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49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644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75FA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F6035E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F9B5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85F5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49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F09B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47B7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E0E72B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C96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c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994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49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904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429A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9097AB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8CC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e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D88C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49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771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93D1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2FFED6A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68743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66p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170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49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0C4A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87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53BB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E6D296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B58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00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6DFF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506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F94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8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DAA80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F859A4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B115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7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03D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66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D131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54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2FD2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B9F886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D687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26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9E0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7473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7BF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2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46B2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9FE9D9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03A45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8500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963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2995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2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0BFE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2D9AEF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7FA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5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C026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3646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56BE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1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A77F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D55756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872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74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2CC1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7853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8D6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11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AC917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2457FCA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5848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6a-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F00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0124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DFC7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0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C124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BB0289B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2DF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43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394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7907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3F22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7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D77F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C2B99E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8F0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4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261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841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0D1D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58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F250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EF5DC5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B835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059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A6D5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9067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2FB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9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0778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FB2DF8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EA33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40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4BE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5258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425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27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E313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6F048D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5072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0c-2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E18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1581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B857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03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BA0A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DC8256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75631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4f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279D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6888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A6A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42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89C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18FBF4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ED9C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1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54B3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471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2242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30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D1394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A015C5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9AFC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249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94CD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8995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5D55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2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6EA9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71A6DD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17BF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let-7i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E335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7107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52ED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3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2762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FE3863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3834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c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15E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7342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53A5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22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B623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69E883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0A24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45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584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210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D89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02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6A89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AA102D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6EC5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96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308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142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6081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83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0E15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640762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7F70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34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DD05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0055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D936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CF0D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6BBB79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3871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4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4BA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256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F2C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5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2A33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233BC3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E4F1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25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C26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694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9C8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27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56F8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32A2A5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A30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2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53D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967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12A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005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7699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2CDA75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CBD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01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98D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367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CC9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18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EB90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4C7535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9DEC5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98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3F27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158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8F92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32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BED3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C67F7A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B853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14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016E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3312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B721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5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8B7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8422151</w:t>
            </w:r>
          </w:p>
        </w:tc>
      </w:tr>
      <w:tr w:rsidR="00E11638" w:rsidRPr="007D5A80" w14:paraId="437DDDF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9E5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52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B0E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273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7F36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8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137F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5ED88B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A477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1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58E0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052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699E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7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B1A5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3EAC32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A96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2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C01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508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40CD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33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E8AA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835AFD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5A67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4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1F3D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325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4517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45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59A8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22504D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6B40C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47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6295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3513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DE27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500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6284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3824F52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7710A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86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86AA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6075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0FA6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559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280C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4FED97B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9DA27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05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2CA1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766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F5F2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576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1EE4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BAB48F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382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5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9517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084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8051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74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285E0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F8DC7D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B2E8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3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DCF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7817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AF8B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06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3C65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B70E7F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2ADD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31E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5572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A7D8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2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E500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5C9D7B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F81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1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AEED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239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8749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71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D5BD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6C64C9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9A5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5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AFF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6443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AE2A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82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617A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6041B0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51E6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25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8F0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82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635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59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C01F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EA5AEC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9B2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2F9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201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6AF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83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197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0925489</w:t>
            </w:r>
          </w:p>
        </w:tc>
      </w:tr>
      <w:tr w:rsidR="00E11638" w:rsidRPr="007D5A80" w14:paraId="65FD37C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E36DA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8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AFA0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4646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D0B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334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1D74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8DB585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1BDD6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6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C8DD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520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357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385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0FCB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902D11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B80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42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D34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615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5D2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39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344C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6A60B6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8700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2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0E4B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683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1E0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394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720E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FD19C52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FF47C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32E5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30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470C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44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85C1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BC39A8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6D7F2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92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36F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0754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18E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656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BAC0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14BC2A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1A69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93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0F5E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0848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75F6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703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2E1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2C59FA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7779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00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34CB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0573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14A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92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CDEA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612E6D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AA95B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06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FD0D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8397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AA3B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434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7696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B5B3C2A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F755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23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684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58259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DD47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44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DACC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49B883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01597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85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FEE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201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7F0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70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CDF9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5A3F83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586D4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230E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3268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B0F7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833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4A9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9087753</w:t>
            </w:r>
          </w:p>
        </w:tc>
      </w:tr>
      <w:tr w:rsidR="00E11638" w:rsidRPr="007D5A80" w14:paraId="7DEE0F9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75DDC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06b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73A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4715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800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983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11C0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A450D8A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7F66F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5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5C22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375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7785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064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F7CD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  <w:lang w:eastAsia="zh-CN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E57298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51AE8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96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623D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3536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44E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06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E17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7376833</w:t>
            </w:r>
          </w:p>
        </w:tc>
      </w:tr>
      <w:tr w:rsidR="00E11638" w:rsidRPr="007D5A80" w14:paraId="7CE3F0F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1330E" w14:textId="77777777" w:rsidR="00E11638" w:rsidRPr="004E5DAA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57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0621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6556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033E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18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3C32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1FAF5F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F631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8a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4942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1742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D07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356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23A1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095566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09BB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69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10E3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27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588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37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0194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5716285</w:t>
            </w:r>
          </w:p>
        </w:tc>
      </w:tr>
      <w:tr w:rsidR="00E11638" w:rsidRPr="007D5A80" w14:paraId="12D5C3C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1C447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12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BD7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60657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8911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59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2F9C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7DA2D9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6E43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51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3C23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2900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E11C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59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C73F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3565739</w:t>
            </w:r>
          </w:p>
        </w:tc>
      </w:tr>
      <w:tr w:rsidR="00E11638" w:rsidRPr="007D5A80" w14:paraId="068C8C0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4BA2D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4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7178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9710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854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642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D1DC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2A948F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59501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23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22FB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5870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407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69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C417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D6FAAE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08BBD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19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95F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6998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0244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79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CFDC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A87BFB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C5F4B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20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0B85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6718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5B6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858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8E21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076695</w:t>
            </w:r>
          </w:p>
        </w:tc>
      </w:tr>
      <w:tr w:rsidR="00E11638" w:rsidRPr="007D5A80" w14:paraId="70BB42D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1A985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0F9F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28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E18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41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3060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BB8FD4C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F52A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44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3BF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4020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B8F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46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B39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0880532</w:t>
            </w:r>
          </w:p>
        </w:tc>
      </w:tr>
      <w:tr w:rsidR="00E11638" w:rsidRPr="007D5A80" w14:paraId="789CA691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A2B52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96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CB30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8410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D870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667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3310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8607507</w:t>
            </w:r>
          </w:p>
        </w:tc>
      </w:tr>
      <w:tr w:rsidR="00E11638" w:rsidRPr="007D5A80" w14:paraId="0FC39DF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EFE64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86a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039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8144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99B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71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5BD7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C6F55C8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A9C5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  <w:lang w:eastAsia="zh-CN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86b-5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3E38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8144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B85C8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718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8332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8F18FEE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A1BD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B9F7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88124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1368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755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4B50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7CFB84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B829E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5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A31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2864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86D2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8135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506B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5E1E91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D6A2A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451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E961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76578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B91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46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A4F5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6DC02F1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D059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63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AF6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1014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C469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609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E43E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5308234</w:t>
            </w:r>
          </w:p>
        </w:tc>
      </w:tr>
      <w:tr w:rsidR="00E11638" w:rsidRPr="007D5A80" w14:paraId="510E2C79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53D7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70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90C9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0049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BA2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763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6191D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3FD6C0EF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0DFA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3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DF88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9370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27AF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265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62E9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765ADCB0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5563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7229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686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556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471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D275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4F20E2E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52F6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192-3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6721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7053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94CE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490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92EB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2A7D205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0D36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3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095E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015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7F9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797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06DB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D67BB66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081D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9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12F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7700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6135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8.090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12F1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7EFE6B5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2D8A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13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0025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9577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74C6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8.709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AF7C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7B94937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272C3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4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987D7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978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3D9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9.525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18934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186A7D8D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A74BC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73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1B26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9.672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76C4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0.426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0BF5E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5B37DF74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3C33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miR-3473b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5504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9.6892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DF9A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0.442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0040B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  <w:tr w:rsidR="00E11638" w:rsidRPr="007D5A80" w14:paraId="0C06C393" w14:textId="77777777" w:rsidTr="007C2CEE">
        <w:trPr>
          <w:trHeight w:val="28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44D98" w14:textId="77777777" w:rsidR="00E11638" w:rsidRPr="004E5DAA" w:rsidRDefault="00E11638" w:rsidP="007C2CEE">
            <w:pPr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4E5DAA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mmu-novel-9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A17BA3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0694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0F7A0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2.8899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F8A60C" w14:textId="77777777" w:rsidR="00E11638" w:rsidRPr="002C5437" w:rsidRDefault="00E11638" w:rsidP="007C2CEE">
            <w:pPr>
              <w:rPr>
                <w:rFonts w:cs="Times New Roman"/>
                <w:sz w:val="18"/>
                <w:szCs w:val="18"/>
              </w:rPr>
            </w:pPr>
            <w:r w:rsidRPr="002C543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——</w:t>
            </w:r>
          </w:p>
        </w:tc>
      </w:tr>
    </w:tbl>
    <w:p w14:paraId="7A898E21" w14:textId="77777777" w:rsidR="00E11638" w:rsidRDefault="00E11638" w:rsidP="00E11638">
      <w:pPr>
        <w:rPr>
          <w:szCs w:val="24"/>
          <w:lang w:eastAsia="zh-CN"/>
        </w:rPr>
      </w:pPr>
    </w:p>
    <w:p w14:paraId="5CB790BC" w14:textId="0A1E7CE1" w:rsidR="00572CD6" w:rsidRDefault="00E11638" w:rsidP="00E11638">
      <w:r>
        <w:rPr>
          <w:szCs w:val="24"/>
          <w:lang w:eastAsia="zh-CN"/>
        </w:rPr>
        <w:br w:type="textWrapping" w:clear="all"/>
      </w:r>
    </w:p>
    <w:sectPr w:rsidR="00572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E8837D" w14:textId="77777777" w:rsidR="004E2ACB" w:rsidRDefault="004E2ACB" w:rsidP="00E11638">
      <w:pPr>
        <w:spacing w:before="0" w:after="0"/>
      </w:pPr>
      <w:r>
        <w:separator/>
      </w:r>
    </w:p>
  </w:endnote>
  <w:endnote w:type="continuationSeparator" w:id="0">
    <w:p w14:paraId="461B4C2B" w14:textId="77777777" w:rsidR="004E2ACB" w:rsidRDefault="004E2ACB" w:rsidP="00E1163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AEF5F2" w14:textId="77777777" w:rsidR="004E2ACB" w:rsidRDefault="004E2ACB" w:rsidP="00E11638">
      <w:pPr>
        <w:spacing w:before="0" w:after="0"/>
      </w:pPr>
      <w:r>
        <w:separator/>
      </w:r>
    </w:p>
  </w:footnote>
  <w:footnote w:type="continuationSeparator" w:id="0">
    <w:p w14:paraId="4BAB0B79" w14:textId="77777777" w:rsidR="004E2ACB" w:rsidRDefault="004E2ACB" w:rsidP="00E1163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101"/>
    <w:rsid w:val="00282175"/>
    <w:rsid w:val="00385101"/>
    <w:rsid w:val="004B4FA7"/>
    <w:rsid w:val="004E2ACB"/>
    <w:rsid w:val="00572CD6"/>
    <w:rsid w:val="007229B7"/>
    <w:rsid w:val="007624F1"/>
    <w:rsid w:val="00B31A69"/>
    <w:rsid w:val="00C743AA"/>
    <w:rsid w:val="00CA6247"/>
    <w:rsid w:val="00E11638"/>
    <w:rsid w:val="00F0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BDDF0"/>
  <w15:chartTrackingRefBased/>
  <w15:docId w15:val="{3AD3CA7A-1B0D-45B7-BC12-68BDCE470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638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6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6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63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638"/>
    <w:rPr>
      <w:sz w:val="18"/>
      <w:szCs w:val="18"/>
    </w:rPr>
  </w:style>
  <w:style w:type="table" w:styleId="a7">
    <w:name w:val="Table Grid"/>
    <w:basedOn w:val="a1"/>
    <w:uiPriority w:val="39"/>
    <w:rsid w:val="00E11638"/>
    <w:rPr>
      <w:rFonts w:asciiTheme="majorHAnsi" w:hAnsiTheme="majorHAnsi"/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1</Words>
  <Characters>4054</Characters>
  <Application>Microsoft Office Word</Application>
  <DocSecurity>0</DocSecurity>
  <Lines>33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婷 禹</dc:creator>
  <cp:keywords/>
  <dc:description/>
  <cp:lastModifiedBy>玉婷 禹</cp:lastModifiedBy>
  <cp:revision>3</cp:revision>
  <dcterms:created xsi:type="dcterms:W3CDTF">2024-07-13T12:09:00Z</dcterms:created>
  <dcterms:modified xsi:type="dcterms:W3CDTF">2024-07-13T12:13:00Z</dcterms:modified>
</cp:coreProperties>
</file>